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0C9" w:rsidRDefault="004D60C9" w:rsidP="004D60C9">
      <w:pPr>
        <w:jc w:val="both"/>
        <w:rPr>
          <w:rFonts w:ascii="Times New Roman" w:hAnsi="Times New Roman" w:cs="Times New Roman"/>
        </w:rPr>
      </w:pPr>
      <w:r w:rsidRPr="001931CF">
        <w:rPr>
          <w:rFonts w:ascii="Times New Roman" w:hAnsi="Times New Roman" w:cs="Times New Roman"/>
          <w:b/>
        </w:rPr>
        <w:t>Table S2:</w:t>
      </w:r>
      <w:r>
        <w:rPr>
          <w:rFonts w:ascii="Times New Roman" w:hAnsi="Times New Roman" w:cs="Times New Roman"/>
        </w:rPr>
        <w:t xml:space="preserve"> Percentage of amino acid sequence identity between the fire ant sNPF pre-propeptide and those from the respective insect species listed. </w:t>
      </w:r>
      <w:r w:rsidR="006233CC">
        <w:rPr>
          <w:rFonts w:ascii="Times New Roman" w:hAnsi="Times New Roman" w:cs="Times New Roman"/>
        </w:rPr>
        <w:t xml:space="preserve">Insect </w:t>
      </w:r>
      <w:r>
        <w:rPr>
          <w:rFonts w:ascii="Times New Roman" w:hAnsi="Times New Roman" w:cs="Times New Roman"/>
        </w:rPr>
        <w:t xml:space="preserve">orders listed are: Hymenoptera (first 7 species including 6 ants), </w:t>
      </w:r>
      <w:proofErr w:type="spellStart"/>
      <w:r>
        <w:rPr>
          <w:rFonts w:ascii="Times New Roman" w:hAnsi="Times New Roman" w:cs="Times New Roman"/>
        </w:rPr>
        <w:t>Orthopte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oleopte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iptera</w:t>
      </w:r>
      <w:proofErr w:type="spellEnd"/>
      <w:r>
        <w:rPr>
          <w:rFonts w:ascii="Times New Roman" w:hAnsi="Times New Roman" w:cs="Times New Roman"/>
        </w:rPr>
        <w:t xml:space="preserve"> (3 species), </w:t>
      </w:r>
      <w:proofErr w:type="spellStart"/>
      <w:r>
        <w:rPr>
          <w:rFonts w:ascii="Times New Roman" w:hAnsi="Times New Roman" w:cs="Times New Roman"/>
        </w:rPr>
        <w:t>H</w:t>
      </w:r>
      <w:r w:rsidR="00A14B86">
        <w:rPr>
          <w:rFonts w:ascii="Times New Roman" w:hAnsi="Times New Roman" w:cs="Times New Roman"/>
        </w:rPr>
        <w:t>emiptera</w:t>
      </w:r>
      <w:proofErr w:type="spellEnd"/>
      <w:r>
        <w:rPr>
          <w:rFonts w:ascii="Times New Roman" w:hAnsi="Times New Roman" w:cs="Times New Roman"/>
        </w:rPr>
        <w:t xml:space="preserve"> and Lepidoptera (3 species).</w:t>
      </w:r>
    </w:p>
    <w:tbl>
      <w:tblPr>
        <w:tblStyle w:val="TableGrid"/>
        <w:tblW w:w="8895" w:type="dxa"/>
        <w:jc w:val="center"/>
        <w:tblInd w:w="-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1251"/>
        <w:gridCol w:w="2918"/>
        <w:gridCol w:w="1477"/>
      </w:tblGrid>
      <w:tr w:rsidR="004D60C9" w:rsidTr="006233CC">
        <w:trPr>
          <w:jc w:val="center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 speci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9" w:rsidRDefault="004D60C9" w:rsidP="005A5F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identity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 speci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0C9" w:rsidRDefault="004D60C9" w:rsidP="005A5F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identity</w:t>
            </w:r>
          </w:p>
        </w:tc>
      </w:tr>
      <w:tr w:rsidR="004D60C9" w:rsidTr="006233CC">
        <w:trPr>
          <w:trHeight w:val="387"/>
          <w:jc w:val="center"/>
        </w:trPr>
        <w:tc>
          <w:tcPr>
            <w:tcW w:w="3249" w:type="dxa"/>
            <w:tcBorders>
              <w:top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myrmex echinatior</w:t>
            </w:r>
            <w:r w:rsidR="00623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590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-cutter </w:t>
            </w:r>
            <w:r w:rsidR="006233CC" w:rsidRPr="0062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vAlign w:val="center"/>
          </w:tcPr>
          <w:p w:rsidR="004D60C9" w:rsidRPr="006233CC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bolium castaneum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,</w:t>
            </w:r>
            <w:r w:rsid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lour beetl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onotus floridanus</w:t>
            </w:r>
            <w:r w:rsidR="00623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590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penter </w:t>
            </w:r>
            <w:r w:rsidR="006233CC" w:rsidRPr="0062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2918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opheles gambiae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ria mosquito</w:t>
            </w:r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Pr="00917AF7" w:rsidRDefault="004D60C9" w:rsidP="00496F86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17AF7">
              <w:rPr>
                <w:rFonts w:ascii="Times New Roman" w:hAnsi="Times New Roman" w:cs="Times New Roman"/>
                <w:i/>
              </w:rPr>
              <w:t>Pogonomyrmex barbatus</w:t>
            </w:r>
            <w:r w:rsidR="006233CC">
              <w:rPr>
                <w:rFonts w:ascii="Times New Roman" w:hAnsi="Times New Roman" w:cs="Times New Roman"/>
                <w:i/>
              </w:rPr>
              <w:t xml:space="preserve">, </w:t>
            </w:r>
            <w:r w:rsidR="00590316">
              <w:rPr>
                <w:rFonts w:ascii="Times New Roman" w:hAnsi="Times New Roman" w:cs="Times New Roman"/>
              </w:rPr>
              <w:t xml:space="preserve">red harvester </w:t>
            </w:r>
            <w:r w:rsidR="006233CC" w:rsidRPr="006233CC">
              <w:rPr>
                <w:rFonts w:ascii="Times New Roman" w:hAnsi="Times New Roman" w:cs="Times New Roman"/>
              </w:rPr>
              <w:t>ant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2918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des aegypti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llow fever mosquito</w:t>
            </w:r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Pr="006233CC" w:rsidRDefault="004D60C9" w:rsidP="0059031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3CC">
              <w:rPr>
                <w:rFonts w:ascii="Times New Roman" w:hAnsi="Times New Roman" w:cs="Times New Roman"/>
                <w:i/>
                <w:sz w:val="24"/>
                <w:szCs w:val="24"/>
              </w:rPr>
              <w:t>Linepithema humile</w:t>
            </w:r>
            <w:r w:rsidR="006233CC" w:rsidRPr="006233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590316">
              <w:rPr>
                <w:rFonts w:ascii="Times New Roman" w:hAnsi="Times New Roman" w:cs="Times New Roman"/>
                <w:sz w:val="24"/>
                <w:szCs w:val="24"/>
              </w:rPr>
              <w:t>Argentine ant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2918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sz w:val="24"/>
                <w:szCs w:val="24"/>
              </w:rPr>
              <w:t>Drosophila melanogaster</w:t>
            </w:r>
            <w:r w:rsidR="006233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sz w:val="24"/>
                <w:szCs w:val="24"/>
              </w:rPr>
              <w:t>fruit fly</w:t>
            </w:r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Pr="006233CC" w:rsidRDefault="004D60C9" w:rsidP="00590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3CC">
              <w:rPr>
                <w:rFonts w:ascii="Times New Roman" w:hAnsi="Times New Roman" w:cs="Times New Roman"/>
                <w:i/>
                <w:sz w:val="24"/>
                <w:szCs w:val="24"/>
              </w:rPr>
              <w:t>Atta cephalotes</w:t>
            </w:r>
            <w:r w:rsidR="006233CC" w:rsidRPr="006233CC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590316">
              <w:rPr>
                <w:rFonts w:ascii="Times New Roman" w:hAnsi="Times New Roman" w:cs="Times New Roman"/>
                <w:sz w:val="24"/>
                <w:szCs w:val="24"/>
              </w:rPr>
              <w:t xml:space="preserve"> leaf-cutter </w:t>
            </w:r>
            <w:r w:rsidR="006233CC" w:rsidRPr="006233CC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2918" w:type="dxa"/>
            <w:vAlign w:val="center"/>
          </w:tcPr>
          <w:p w:rsidR="004D60C9" w:rsidRDefault="004D60C9" w:rsidP="006233C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laparvata</w:t>
            </w:r>
            <w:proofErr w:type="spellEnd"/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gens</w:t>
            </w:r>
            <w:proofErr w:type="spellEnd"/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hopper</w:t>
            </w:r>
            <w:proofErr w:type="spellEnd"/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Pr="006233CC" w:rsidRDefault="004D60C9" w:rsidP="004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 mellifera</w:t>
            </w:r>
            <w:r w:rsidR="006233CC" w:rsidRPr="00623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ey bee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2918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verpa armigera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ton bollworm</w:t>
            </w:r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vAlign w:val="center"/>
          </w:tcPr>
          <w:p w:rsidR="004D60C9" w:rsidRPr="00590316" w:rsidRDefault="004D60C9" w:rsidP="004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pegnathos saltator</w:t>
            </w:r>
            <w:r w:rsidR="00590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sal ant</w:t>
            </w:r>
          </w:p>
        </w:tc>
        <w:tc>
          <w:tcPr>
            <w:tcW w:w="1251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2918" w:type="dxa"/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naus plexippus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arch butterfly</w:t>
            </w:r>
          </w:p>
        </w:tc>
        <w:tc>
          <w:tcPr>
            <w:tcW w:w="1477" w:type="dxa"/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</w:tr>
      <w:tr w:rsidR="004D60C9" w:rsidTr="006233CC">
        <w:trPr>
          <w:jc w:val="center"/>
        </w:trPr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:rsidR="004D60C9" w:rsidRPr="006233CC" w:rsidRDefault="004D60C9" w:rsidP="004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3CC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>Schistocerca gregaria</w:t>
            </w:r>
            <w:r w:rsidR="006233CC" w:rsidRPr="006233CC">
              <w:rPr>
                <w:rStyle w:val="ffline"/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6233CC" w:rsidRPr="006233C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locust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48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mbyx mori</w:t>
            </w:r>
            <w:r w:rsidR="006233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 w:rsidR="006233CC" w:rsidRPr="006233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kworm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:rsidR="004D60C9" w:rsidRDefault="004D60C9" w:rsidP="00496F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</w:tr>
    </w:tbl>
    <w:p w:rsidR="004D60C9" w:rsidRDefault="004D60C9" w:rsidP="004D60C9">
      <w:pPr>
        <w:spacing w:line="240" w:lineRule="auto"/>
        <w:jc w:val="both"/>
        <w:rPr>
          <w:rFonts w:ascii="Times New Roman" w:hAnsi="Times New Roman" w:cs="Times New Roman"/>
        </w:rPr>
      </w:pPr>
    </w:p>
    <w:p w:rsidR="00AD0597" w:rsidRDefault="00AD0597"/>
    <w:sectPr w:rsidR="00AD0597" w:rsidSect="00D25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D60C9"/>
    <w:rsid w:val="004D60C9"/>
    <w:rsid w:val="0055086A"/>
    <w:rsid w:val="00590316"/>
    <w:rsid w:val="005A5F5C"/>
    <w:rsid w:val="006233CC"/>
    <w:rsid w:val="00A14B86"/>
    <w:rsid w:val="00AD0597"/>
    <w:rsid w:val="00D253C4"/>
    <w:rsid w:val="00DA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4D60C9"/>
  </w:style>
  <w:style w:type="table" w:styleId="TableGrid">
    <w:name w:val="Table Grid"/>
    <w:basedOn w:val="TableNormal"/>
    <w:uiPriority w:val="59"/>
    <w:rsid w:val="004D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8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4D60C9"/>
  </w:style>
  <w:style w:type="table" w:styleId="TableGrid">
    <w:name w:val="Table Grid"/>
    <w:basedOn w:val="TableNormal"/>
    <w:uiPriority w:val="59"/>
    <w:rsid w:val="004D6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0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8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8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ietrantonio</dc:creator>
  <cp:lastModifiedBy>lab</cp:lastModifiedBy>
  <cp:revision>6</cp:revision>
  <dcterms:created xsi:type="dcterms:W3CDTF">2014-08-16T00:04:00Z</dcterms:created>
  <dcterms:modified xsi:type="dcterms:W3CDTF">2014-09-17T18:48:00Z</dcterms:modified>
</cp:coreProperties>
</file>